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Pr="006E5B63" w:rsidR="00317A85" w:rsidRDefault="003F2217" w14:paraId="2C9256C5" w14:textId="38371DC1">
      <w:pPr>
        <w:rPr>
          <w:rFonts w:ascii="Arial" w:hAnsi="Arial" w:cs="Arial"/>
        </w:rPr>
      </w:pPr>
      <w:r w:rsidRPr="5B9ADE5F" w:rsidR="5B9ADE5F">
        <w:rPr>
          <w:rFonts w:ascii="Arial" w:hAnsi="Arial" w:cs="Arial"/>
          <w:b w:val="1"/>
          <w:bCs w:val="1"/>
        </w:rPr>
        <w:t>Additional Table 1</w:t>
      </w:r>
      <w:bookmarkStart w:name="_GoBack" w:id="0"/>
      <w:r w:rsidRPr="5B9ADE5F" w:rsidR="5B9ADE5F">
        <w:rPr>
          <w:rFonts w:ascii="Arial" w:hAnsi="Arial" w:cs="Arial"/>
          <w:b w:val="1"/>
          <w:bCs w:val="1"/>
        </w:rPr>
        <w:t>.</w:t>
      </w:r>
      <w:bookmarkEnd w:id="0"/>
      <w:r w:rsidRPr="5B9ADE5F" w:rsidR="5B9ADE5F">
        <w:rPr>
          <w:rFonts w:ascii="Arial" w:hAnsi="Arial" w:cs="Arial"/>
          <w:b w:val="1"/>
          <w:bCs w:val="1"/>
        </w:rPr>
        <w:t xml:space="preserve"> </w:t>
      </w:r>
      <w:r w:rsidRPr="5B9ADE5F" w:rsidR="5B9ADE5F">
        <w:rPr>
          <w:rFonts w:ascii="Arial" w:hAnsi="Arial" w:cs="Arial"/>
        </w:rPr>
        <w:t>Medications used for endotracheal intubation based on early sedation depth status.</w:t>
      </w:r>
    </w:p>
    <w:tbl>
      <w:tblPr>
        <w:tblStyle w:val="TableGrid"/>
        <w:tblW w:w="10715" w:type="dxa"/>
        <w:tblLayout w:type="fixed"/>
        <w:tblLook w:val="04A0" w:firstRow="1" w:lastRow="0" w:firstColumn="1" w:lastColumn="0" w:noHBand="0" w:noVBand="1"/>
      </w:tblPr>
      <w:tblGrid>
        <w:gridCol w:w="5125"/>
        <w:gridCol w:w="2250"/>
        <w:gridCol w:w="1800"/>
        <w:gridCol w:w="1540"/>
      </w:tblGrid>
      <w:tr w:rsidRPr="006E5B63" w:rsidR="00D87158" w:rsidTr="00D32BE4" w14:paraId="73AD91CA" w14:textId="77777777">
        <w:trPr>
          <w:trHeight w:val="524"/>
        </w:trPr>
        <w:tc>
          <w:tcPr>
            <w:tcW w:w="10715" w:type="dxa"/>
            <w:gridSpan w:val="4"/>
            <w:shd w:val="clear" w:color="auto" w:fill="D9D9D9" w:themeFill="background1" w:themeFillShade="D9"/>
          </w:tcPr>
          <w:p w:rsidRPr="00D87158" w:rsidR="00D87158" w:rsidP="00BF509A" w:rsidRDefault="00D87158" w14:paraId="5887FACE" w14:textId="75BDBADA">
            <w:pPr>
              <w:jc w:val="center"/>
              <w:rPr>
                <w:rFonts w:ascii="Arial" w:hAnsi="Arial" w:eastAsia="Calibri" w:cs="Arial"/>
                <w:b/>
                <w:u w:val="single"/>
              </w:rPr>
            </w:pPr>
            <w:r>
              <w:rPr>
                <w:rFonts w:ascii="Arial" w:hAnsi="Arial" w:cs="Arial"/>
                <w:b/>
              </w:rPr>
              <w:t xml:space="preserve">                                                                  </w:t>
            </w:r>
            <w:r w:rsidR="00BF509A">
              <w:rPr>
                <w:rFonts w:ascii="Arial" w:hAnsi="Arial" w:cs="Arial"/>
                <w:b/>
                <w:u w:val="single"/>
              </w:rPr>
              <w:t>Early Sedation Depth</w:t>
            </w:r>
            <w:r>
              <w:rPr>
                <w:rFonts w:ascii="Arial" w:hAnsi="Arial" w:cs="Arial"/>
                <w:b/>
                <w:u w:val="single"/>
              </w:rPr>
              <w:t xml:space="preserve"> Status</w:t>
            </w:r>
          </w:p>
        </w:tc>
      </w:tr>
      <w:tr w:rsidRPr="006E5B63" w:rsidR="00D87158" w:rsidTr="00D87158" w14:paraId="1A4B6D73" w14:textId="77777777">
        <w:trPr>
          <w:trHeight w:val="524"/>
        </w:trPr>
        <w:tc>
          <w:tcPr>
            <w:tcW w:w="5125" w:type="dxa"/>
            <w:shd w:val="clear" w:color="auto" w:fill="D9D9D9" w:themeFill="background1" w:themeFillShade="D9"/>
          </w:tcPr>
          <w:p w:rsidR="00D87158" w:rsidRDefault="00D87158" w14:paraId="534C9B58" w14:textId="77777777">
            <w:pPr>
              <w:rPr>
                <w:rFonts w:ascii="Arial" w:hAnsi="Arial" w:cs="Arial"/>
                <w:b/>
              </w:rPr>
            </w:pPr>
          </w:p>
          <w:p w:rsidRPr="006E5B63" w:rsidR="00D87158" w:rsidP="00AA3E40" w:rsidRDefault="00D87158" w14:paraId="6A7C492A" w14:textId="15E37D5A">
            <w:pPr>
              <w:jc w:val="center"/>
              <w:rPr>
                <w:rFonts w:ascii="Arial" w:hAnsi="Arial" w:cs="Arial"/>
                <w:b/>
              </w:rPr>
            </w:pPr>
            <w:r w:rsidRPr="006E5B63">
              <w:rPr>
                <w:rFonts w:ascii="Arial" w:hAnsi="Arial" w:cs="Arial"/>
                <w:b/>
              </w:rPr>
              <w:t>Medication</w:t>
            </w:r>
          </w:p>
        </w:tc>
        <w:tc>
          <w:tcPr>
            <w:tcW w:w="2250" w:type="dxa"/>
            <w:shd w:val="clear" w:color="auto" w:fill="D9D9D9" w:themeFill="background1" w:themeFillShade="D9"/>
          </w:tcPr>
          <w:p w:rsidR="00D87158" w:rsidP="006E5B63" w:rsidRDefault="00D87158" w14:paraId="0B3E3466" w14:textId="77777777">
            <w:pPr>
              <w:jc w:val="center"/>
              <w:rPr>
                <w:rFonts w:ascii="Arial" w:hAnsi="Arial" w:cs="Arial"/>
                <w:b/>
              </w:rPr>
            </w:pPr>
          </w:p>
          <w:p w:rsidRPr="006E5B63" w:rsidR="00D87158" w:rsidP="006E5B63" w:rsidRDefault="00BF509A" w14:paraId="544E5D60" w14:textId="02392915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Light Sedation</w:t>
            </w:r>
          </w:p>
          <w:p w:rsidRPr="006E5B63" w:rsidR="00D87158" w:rsidP="006E5B63" w:rsidRDefault="00BF509A" w14:paraId="5D611081" w14:textId="0231B7DB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(n= 10</w:t>
            </w:r>
            <w:r w:rsidR="00DB09B2">
              <w:rPr>
                <w:rFonts w:ascii="Arial" w:hAnsi="Arial" w:cs="Arial"/>
                <w:b/>
              </w:rPr>
              <w:t>8)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:rsidR="00D87158" w:rsidP="006E5B63" w:rsidRDefault="00D87158" w14:paraId="6BB5B983" w14:textId="77777777">
            <w:pPr>
              <w:jc w:val="center"/>
              <w:rPr>
                <w:rFonts w:ascii="Arial" w:hAnsi="Arial" w:cs="Arial"/>
                <w:b/>
              </w:rPr>
            </w:pPr>
          </w:p>
          <w:p w:rsidR="00D87158" w:rsidP="006E5B63" w:rsidRDefault="00BF509A" w14:paraId="31958F2C" w14:textId="0EE67F66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Deep Sedation</w:t>
            </w:r>
          </w:p>
          <w:p w:rsidRPr="006E5B63" w:rsidR="00D87158" w:rsidP="006E5B63" w:rsidRDefault="00BF509A" w14:paraId="6FC2FC87" w14:textId="00273584">
            <w:pPr>
              <w:jc w:val="center"/>
              <w:rPr>
                <w:rFonts w:ascii="Arial" w:hAnsi="Arial" w:cs="Arial"/>
                <w:b/>
                <w:color w:val="FF0000"/>
              </w:rPr>
            </w:pPr>
            <w:r>
              <w:rPr>
                <w:rFonts w:ascii="Arial" w:hAnsi="Arial" w:cs="Arial"/>
                <w:b/>
                <w:color w:val="000000" w:themeColor="text1"/>
              </w:rPr>
              <w:t>(n= 28</w:t>
            </w:r>
            <w:r w:rsidRPr="00DB09B2" w:rsidR="00DB09B2">
              <w:rPr>
                <w:rFonts w:ascii="Arial" w:hAnsi="Arial" w:cs="Arial"/>
                <w:b/>
                <w:color w:val="000000" w:themeColor="text1"/>
              </w:rPr>
              <w:t>3)</w:t>
            </w:r>
          </w:p>
        </w:tc>
        <w:tc>
          <w:tcPr>
            <w:tcW w:w="1540" w:type="dxa"/>
            <w:shd w:val="clear" w:color="auto" w:fill="D9D9D9" w:themeFill="background1" w:themeFillShade="D9"/>
            <w:vAlign w:val="center"/>
          </w:tcPr>
          <w:p w:rsidRPr="00AA3E40" w:rsidR="00D87158" w:rsidP="00AA3E40" w:rsidRDefault="00D87158" w14:paraId="265EB4D1" w14:textId="01575EEB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i/>
              </w:rPr>
              <w:t xml:space="preserve">P </w:t>
            </w:r>
            <w:r>
              <w:rPr>
                <w:rFonts w:ascii="Arial" w:hAnsi="Arial" w:cs="Arial"/>
                <w:b/>
              </w:rPr>
              <w:t>value</w:t>
            </w:r>
          </w:p>
        </w:tc>
      </w:tr>
      <w:tr w:rsidRPr="006E5B63" w:rsidR="00D87158" w:rsidTr="00D87158" w14:paraId="5EBCE96F" w14:textId="77777777">
        <w:trPr>
          <w:trHeight w:val="524"/>
        </w:trPr>
        <w:tc>
          <w:tcPr>
            <w:tcW w:w="5125" w:type="dxa"/>
          </w:tcPr>
          <w:p w:rsidRPr="00DC10CA" w:rsidR="00D87158" w:rsidP="00DC10CA" w:rsidRDefault="00D87158" w14:paraId="1F3BDEF2" w14:textId="517B4409">
            <w:pPr>
              <w:tabs>
                <w:tab w:val="left" w:pos="3443"/>
              </w:tabs>
              <w:rPr>
                <w:rFonts w:ascii="Arial" w:hAnsi="Arial" w:cs="Arial"/>
              </w:rPr>
            </w:pPr>
            <w:r w:rsidRPr="00DC10CA">
              <w:rPr>
                <w:rFonts w:ascii="Arial" w:hAnsi="Arial" w:cs="Arial"/>
              </w:rPr>
              <w:t xml:space="preserve">Location of </w:t>
            </w:r>
            <w:r w:rsidR="00DB09B2">
              <w:rPr>
                <w:rFonts w:ascii="Arial" w:hAnsi="Arial" w:cs="Arial"/>
              </w:rPr>
              <w:t>intubation</w:t>
            </w:r>
          </w:p>
          <w:p w:rsidRPr="00DC10CA" w:rsidR="00D87158" w:rsidP="00DC10CA" w:rsidRDefault="00D87158" w14:paraId="56E4B1EB" w14:textId="11FF9E4D">
            <w:pPr>
              <w:tabs>
                <w:tab w:val="left" w:pos="3443"/>
              </w:tabs>
              <w:rPr>
                <w:rFonts w:ascii="Arial" w:hAnsi="Arial" w:cs="Arial"/>
              </w:rPr>
            </w:pPr>
            <w:r w:rsidRPr="00DC10CA">
              <w:rPr>
                <w:rFonts w:ascii="Arial" w:hAnsi="Arial" w:cs="Arial"/>
              </w:rPr>
              <w:t xml:space="preserve">  ED</w:t>
            </w:r>
            <w:bookmarkStart w:name="OLE_LINK1" w:id="1"/>
            <w:bookmarkStart w:name="OLE_LINK2" w:id="2"/>
            <w:r>
              <w:rPr>
                <w:rFonts w:ascii="Arial" w:hAnsi="Arial" w:cs="Arial"/>
              </w:rPr>
              <w:t>, n (%)</w:t>
            </w:r>
            <w:bookmarkEnd w:id="1"/>
            <w:bookmarkEnd w:id="2"/>
          </w:p>
          <w:p w:rsidRPr="00DC10CA" w:rsidR="00D87158" w:rsidP="00DC10CA" w:rsidRDefault="00D87158" w14:paraId="1E8A7391" w14:textId="65455EBD">
            <w:pPr>
              <w:tabs>
                <w:tab w:val="left" w:pos="3443"/>
              </w:tabs>
              <w:rPr>
                <w:rFonts w:ascii="Arial" w:hAnsi="Arial" w:cs="Arial"/>
              </w:rPr>
            </w:pPr>
            <w:r w:rsidRPr="00DC10CA">
              <w:rPr>
                <w:rFonts w:ascii="Arial" w:hAnsi="Arial" w:cs="Arial"/>
              </w:rPr>
              <w:t xml:space="preserve">  Prehospital</w:t>
            </w:r>
            <w:r>
              <w:rPr>
                <w:rFonts w:ascii="Arial" w:hAnsi="Arial" w:cs="Arial"/>
              </w:rPr>
              <w:t>, n (%)</w:t>
            </w:r>
          </w:p>
          <w:p w:rsidR="00D87158" w:rsidP="006B2F5B" w:rsidRDefault="00D87158" w14:paraId="2BF45921" w14:textId="5C079D51">
            <w:pPr>
              <w:rPr>
                <w:rFonts w:ascii="Arial" w:hAnsi="Arial" w:cs="Arial"/>
              </w:rPr>
            </w:pPr>
            <w:r w:rsidRPr="00DC10CA">
              <w:rPr>
                <w:rFonts w:ascii="Arial" w:hAnsi="Arial" w:cs="Arial"/>
              </w:rPr>
              <w:t xml:space="preserve">  </w:t>
            </w:r>
            <w:r>
              <w:rPr>
                <w:rFonts w:ascii="Arial" w:hAnsi="Arial" w:cs="Arial"/>
              </w:rPr>
              <w:t>Transferring</w:t>
            </w:r>
            <w:r w:rsidRPr="00DC10CA">
              <w:rPr>
                <w:rFonts w:ascii="Arial" w:hAnsi="Arial" w:cs="Arial"/>
              </w:rPr>
              <w:t xml:space="preserve"> facility</w:t>
            </w:r>
            <w:r>
              <w:rPr>
                <w:rFonts w:ascii="Arial" w:hAnsi="Arial" w:cs="Arial"/>
              </w:rPr>
              <w:t>, n (%)</w:t>
            </w:r>
          </w:p>
          <w:p w:rsidRPr="00DC10CA" w:rsidR="00D87158" w:rsidP="006B2F5B" w:rsidRDefault="00D87158" w14:paraId="1E316524" w14:textId="40098C43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</w:rPr>
              <w:t xml:space="preserve">  Intensive care unit, n (%)</w:t>
            </w:r>
          </w:p>
        </w:tc>
        <w:tc>
          <w:tcPr>
            <w:tcW w:w="2250" w:type="dxa"/>
          </w:tcPr>
          <w:p w:rsidRPr="00DC10CA" w:rsidR="00D87158" w:rsidP="00DC10CA" w:rsidRDefault="00D87158" w14:paraId="140A078B" w14:textId="77777777">
            <w:pPr>
              <w:jc w:val="center"/>
              <w:rPr>
                <w:rFonts w:ascii="Arial" w:hAnsi="Arial" w:cs="Arial"/>
              </w:rPr>
            </w:pPr>
          </w:p>
          <w:p w:rsidRPr="00DC10CA" w:rsidR="00D87158" w:rsidP="00DC10CA" w:rsidRDefault="00BF509A" w14:paraId="5FD014EB" w14:textId="7BC07E0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0</w:t>
            </w:r>
            <w:r w:rsidR="00D87158">
              <w:rPr>
                <w:rFonts w:ascii="Arial" w:hAnsi="Arial" w:cs="Arial"/>
              </w:rPr>
              <w:t xml:space="preserve"> (67.6</w:t>
            </w:r>
            <w:r w:rsidRPr="00DC10CA" w:rsidR="00D87158">
              <w:rPr>
                <w:rFonts w:ascii="Arial" w:hAnsi="Arial" w:cs="Arial"/>
              </w:rPr>
              <w:t>)</w:t>
            </w:r>
          </w:p>
          <w:p w:rsidRPr="00DC10CA" w:rsidR="00D87158" w:rsidP="00DC10CA" w:rsidRDefault="00BF509A" w14:paraId="4CBF68C4" w14:textId="22A4D4B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 (7</w:t>
            </w:r>
            <w:r w:rsidR="00D87158">
              <w:rPr>
                <w:rFonts w:ascii="Arial" w:hAnsi="Arial" w:cs="Arial"/>
              </w:rPr>
              <w:t>.4</w:t>
            </w:r>
            <w:r w:rsidRPr="00DC10CA" w:rsidR="00D87158">
              <w:rPr>
                <w:rFonts w:ascii="Arial" w:hAnsi="Arial" w:cs="Arial"/>
              </w:rPr>
              <w:t>)</w:t>
            </w:r>
          </w:p>
          <w:p w:rsidR="00D87158" w:rsidP="00DC10CA" w:rsidRDefault="00BF509A" w14:paraId="696E5EDE" w14:textId="77F81AE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 (20.4</w:t>
            </w:r>
            <w:r w:rsidRPr="00DC10CA" w:rsidR="00D87158">
              <w:rPr>
                <w:rFonts w:ascii="Arial" w:hAnsi="Arial" w:cs="Arial"/>
              </w:rPr>
              <w:t>)</w:t>
            </w:r>
          </w:p>
          <w:p w:rsidRPr="00DC10CA" w:rsidR="00DB09B2" w:rsidP="00DC10CA" w:rsidRDefault="00BF509A" w14:paraId="27FA1A1F" w14:textId="2E59021B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</w:rPr>
              <w:t>18 (16.7</w:t>
            </w:r>
            <w:r w:rsidR="00DB09B2">
              <w:rPr>
                <w:rFonts w:ascii="Arial" w:hAnsi="Arial" w:cs="Arial"/>
              </w:rPr>
              <w:t>)</w:t>
            </w:r>
          </w:p>
        </w:tc>
        <w:tc>
          <w:tcPr>
            <w:tcW w:w="1800" w:type="dxa"/>
          </w:tcPr>
          <w:p w:rsidRPr="00DC10CA" w:rsidR="00D87158" w:rsidP="00DC10CA" w:rsidRDefault="00D87158" w14:paraId="690B47BC" w14:textId="77777777">
            <w:pPr>
              <w:jc w:val="center"/>
              <w:rPr>
                <w:rFonts w:ascii="Arial" w:hAnsi="Arial" w:cs="Arial"/>
              </w:rPr>
            </w:pPr>
          </w:p>
          <w:p w:rsidRPr="00DC10CA" w:rsidR="00D87158" w:rsidP="00DC10CA" w:rsidRDefault="00BF509A" w14:paraId="70CBDA93" w14:textId="020326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4 (55.6</w:t>
            </w:r>
            <w:r w:rsidRPr="00DC10CA" w:rsidR="00D87158">
              <w:rPr>
                <w:rFonts w:ascii="Arial" w:hAnsi="Arial" w:cs="Arial"/>
              </w:rPr>
              <w:t>)</w:t>
            </w:r>
          </w:p>
          <w:p w:rsidRPr="00DC10CA" w:rsidR="00D87158" w:rsidP="00DC10CA" w:rsidRDefault="00BF509A" w14:paraId="578D2D17" w14:textId="6355892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 (8.8</w:t>
            </w:r>
            <w:r w:rsidRPr="00DC10CA" w:rsidR="00D87158">
              <w:rPr>
                <w:rFonts w:ascii="Arial" w:hAnsi="Arial" w:cs="Arial"/>
              </w:rPr>
              <w:t>)</w:t>
            </w:r>
          </w:p>
          <w:p w:rsidR="00D87158" w:rsidP="00DC10CA" w:rsidRDefault="00BF509A" w14:paraId="11FD396B" w14:textId="6D7C31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7 (20.1</w:t>
            </w:r>
            <w:r w:rsidRPr="00DC10CA" w:rsidR="00D87158">
              <w:rPr>
                <w:rFonts w:ascii="Arial" w:hAnsi="Arial" w:cs="Arial"/>
              </w:rPr>
              <w:t>)</w:t>
            </w:r>
          </w:p>
          <w:p w:rsidRPr="00DC10CA" w:rsidR="00D87158" w:rsidP="00DC10CA" w:rsidRDefault="00BF509A" w14:paraId="40C8DFDE" w14:textId="4C5CE83C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</w:rPr>
              <w:t>87 (30</w:t>
            </w:r>
            <w:r w:rsidR="00D87158">
              <w:rPr>
                <w:rFonts w:ascii="Arial" w:hAnsi="Arial" w:cs="Arial"/>
              </w:rPr>
              <w:t>.7)</w:t>
            </w:r>
          </w:p>
        </w:tc>
        <w:tc>
          <w:tcPr>
            <w:tcW w:w="1540" w:type="dxa"/>
          </w:tcPr>
          <w:p w:rsidRPr="00DC10CA" w:rsidR="00D87158" w:rsidP="00DC10CA" w:rsidRDefault="00D87158" w14:paraId="68F422D5" w14:textId="77777777">
            <w:pPr>
              <w:jc w:val="center"/>
              <w:rPr>
                <w:rFonts w:ascii="Arial" w:hAnsi="Arial" w:cs="Arial"/>
              </w:rPr>
            </w:pPr>
          </w:p>
          <w:p w:rsidRPr="00DC10CA" w:rsidR="00DB09B2" w:rsidP="00DC10CA" w:rsidRDefault="00DB09B2" w14:paraId="754121DC" w14:textId="2ECD30AC">
            <w:pPr>
              <w:jc w:val="center"/>
              <w:rPr>
                <w:rFonts w:ascii="Arial" w:hAnsi="Arial" w:cs="Arial"/>
                <w:b/>
                <w:i/>
              </w:rPr>
            </w:pPr>
            <w:bookmarkStart w:name="OLE_LINK3" w:id="3"/>
            <w:r>
              <w:rPr>
                <w:rFonts w:ascii="Arial" w:hAnsi="Arial" w:cs="Arial"/>
              </w:rPr>
              <w:t>0.0</w:t>
            </w:r>
            <w:bookmarkEnd w:id="3"/>
            <w:r w:rsidR="00BF509A">
              <w:rPr>
                <w:rFonts w:ascii="Arial" w:hAnsi="Arial" w:cs="Arial"/>
              </w:rPr>
              <w:t>2</w:t>
            </w:r>
          </w:p>
        </w:tc>
      </w:tr>
      <w:tr w:rsidRPr="006E5B63" w:rsidR="00D87158" w:rsidTr="00D87158" w14:paraId="0C812AC8" w14:textId="77777777">
        <w:trPr>
          <w:trHeight w:val="1049"/>
        </w:trPr>
        <w:tc>
          <w:tcPr>
            <w:tcW w:w="5125" w:type="dxa"/>
          </w:tcPr>
          <w:p w:rsidRPr="006E5B63" w:rsidR="00D87158" w:rsidRDefault="00D87158" w14:paraId="5AB29F1B" w14:textId="168C7C54">
            <w:pPr>
              <w:rPr>
                <w:rFonts w:ascii="Arial" w:hAnsi="Arial" w:cs="Arial"/>
              </w:rPr>
            </w:pPr>
            <w:r w:rsidRPr="006E5B63">
              <w:rPr>
                <w:rFonts w:ascii="Arial" w:hAnsi="Arial" w:cs="Arial"/>
              </w:rPr>
              <w:t>Neuromuscular blocker, n (%)</w:t>
            </w:r>
            <w:r w:rsidRPr="00B77F49">
              <w:rPr>
                <w:rFonts w:ascii="Arial" w:hAnsi="Arial" w:cs="Arial"/>
                <w:i/>
                <w:vertAlign w:val="superscript"/>
              </w:rPr>
              <w:t>a</w:t>
            </w:r>
          </w:p>
          <w:p w:rsidRPr="006E5B63" w:rsidR="00D87158" w:rsidRDefault="00D87158" w14:paraId="118EAFD8" w14:textId="77777777">
            <w:pPr>
              <w:rPr>
                <w:rFonts w:ascii="Arial" w:hAnsi="Arial" w:cs="Arial"/>
              </w:rPr>
            </w:pPr>
            <w:r w:rsidRPr="006E5B63">
              <w:rPr>
                <w:rFonts w:ascii="Arial" w:hAnsi="Arial" w:cs="Arial"/>
              </w:rPr>
              <w:t xml:space="preserve">  Succinylcholine</w:t>
            </w:r>
          </w:p>
          <w:p w:rsidR="00D87158" w:rsidP="00BD0328" w:rsidRDefault="00D87158" w14:paraId="29FCAD90" w14:textId="02ED17D6">
            <w:pPr>
              <w:rPr>
                <w:rFonts w:ascii="Arial" w:hAnsi="Arial" w:cs="Arial"/>
              </w:rPr>
            </w:pPr>
            <w:r w:rsidRPr="006E5B63">
              <w:rPr>
                <w:rFonts w:ascii="Arial" w:hAnsi="Arial" w:cs="Arial"/>
              </w:rPr>
              <w:t xml:space="preserve">  </w:t>
            </w:r>
            <w:proofErr w:type="spellStart"/>
            <w:r w:rsidRPr="006E5B63">
              <w:rPr>
                <w:rFonts w:ascii="Arial" w:hAnsi="Arial" w:cs="Arial"/>
              </w:rPr>
              <w:t>Rocuronium</w:t>
            </w:r>
            <w:proofErr w:type="spellEnd"/>
          </w:p>
          <w:p w:rsidRPr="006E5B63" w:rsidR="00D87158" w:rsidP="00BD0328" w:rsidRDefault="00D87158" w14:paraId="5CB813A1" w14:textId="45EAA4E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proofErr w:type="spellStart"/>
            <w:r>
              <w:rPr>
                <w:rFonts w:ascii="Arial" w:hAnsi="Arial" w:cs="Arial"/>
              </w:rPr>
              <w:t>Vecuronium</w:t>
            </w:r>
            <w:proofErr w:type="spellEnd"/>
          </w:p>
          <w:p w:rsidRPr="006E5B63" w:rsidR="00D87158" w:rsidP="00BD0328" w:rsidRDefault="00D87158" w14:paraId="5D9B3AB6" w14:textId="77777777">
            <w:pPr>
              <w:rPr>
                <w:rFonts w:ascii="Arial" w:hAnsi="Arial" w:cs="Arial"/>
              </w:rPr>
            </w:pPr>
            <w:r w:rsidRPr="006E5B63">
              <w:rPr>
                <w:rFonts w:ascii="Arial" w:hAnsi="Arial" w:cs="Arial"/>
              </w:rPr>
              <w:t xml:space="preserve">  None</w:t>
            </w:r>
          </w:p>
        </w:tc>
        <w:tc>
          <w:tcPr>
            <w:tcW w:w="2250" w:type="dxa"/>
          </w:tcPr>
          <w:p w:rsidR="00D87158" w:rsidP="006E5B63" w:rsidRDefault="00D87158" w14:paraId="53A810AE" w14:textId="77777777">
            <w:pPr>
              <w:jc w:val="center"/>
              <w:rPr>
                <w:rFonts w:ascii="Arial" w:hAnsi="Arial" w:cs="Arial"/>
              </w:rPr>
            </w:pPr>
          </w:p>
          <w:p w:rsidR="00D87158" w:rsidP="006E5B63" w:rsidRDefault="001D2181" w14:paraId="68CE79F8" w14:textId="37C9195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 (40.0</w:t>
            </w:r>
            <w:r w:rsidR="00D87158">
              <w:rPr>
                <w:rFonts w:ascii="Arial" w:hAnsi="Arial" w:cs="Arial"/>
              </w:rPr>
              <w:t>)</w:t>
            </w:r>
          </w:p>
          <w:p w:rsidR="00D87158" w:rsidP="006E5B63" w:rsidRDefault="001D2181" w14:paraId="19D23242" w14:textId="380996F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5 (45.0</w:t>
            </w:r>
            <w:r w:rsidR="00D87158">
              <w:rPr>
                <w:rFonts w:ascii="Arial" w:hAnsi="Arial" w:cs="Arial"/>
              </w:rPr>
              <w:t>)</w:t>
            </w:r>
          </w:p>
          <w:p w:rsidR="00D87158" w:rsidP="006E5B63" w:rsidRDefault="001D2181" w14:paraId="2B903DE4" w14:textId="32A5890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2.0</w:t>
            </w:r>
            <w:r w:rsidR="00D87158">
              <w:rPr>
                <w:rFonts w:ascii="Arial" w:hAnsi="Arial" w:cs="Arial"/>
              </w:rPr>
              <w:t>)</w:t>
            </w:r>
          </w:p>
          <w:p w:rsidRPr="006E5B63" w:rsidR="00D87158" w:rsidP="006E5B63" w:rsidRDefault="001D2181" w14:paraId="5AB9C7D0" w14:textId="41EE6D5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 (13.0</w:t>
            </w:r>
            <w:r w:rsidR="00D87158">
              <w:rPr>
                <w:rFonts w:ascii="Arial" w:hAnsi="Arial" w:cs="Arial"/>
              </w:rPr>
              <w:t>)</w:t>
            </w:r>
          </w:p>
        </w:tc>
        <w:tc>
          <w:tcPr>
            <w:tcW w:w="1800" w:type="dxa"/>
          </w:tcPr>
          <w:p w:rsidR="00D87158" w:rsidP="006E5B63" w:rsidRDefault="00D87158" w14:paraId="0410DF22" w14:textId="77777777">
            <w:pPr>
              <w:jc w:val="center"/>
              <w:rPr>
                <w:rFonts w:ascii="Arial" w:hAnsi="Arial" w:cs="Arial"/>
              </w:rPr>
            </w:pPr>
          </w:p>
          <w:p w:rsidR="00D87158" w:rsidP="006E5B63" w:rsidRDefault="001D2181" w14:paraId="25CD240E" w14:textId="529027C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2 (31.1</w:t>
            </w:r>
            <w:r w:rsidR="00D87158">
              <w:rPr>
                <w:rFonts w:ascii="Arial" w:hAnsi="Arial" w:cs="Arial"/>
              </w:rPr>
              <w:t>)</w:t>
            </w:r>
          </w:p>
          <w:p w:rsidR="00D87158" w:rsidP="006E5B63" w:rsidRDefault="001D2181" w14:paraId="60AF8E3E" w14:textId="42AFBC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7 (55.7</w:t>
            </w:r>
            <w:r w:rsidR="00D87158">
              <w:rPr>
                <w:rFonts w:ascii="Arial" w:hAnsi="Arial" w:cs="Arial"/>
              </w:rPr>
              <w:t>)</w:t>
            </w:r>
          </w:p>
          <w:p w:rsidR="00D87158" w:rsidP="006E5B63" w:rsidRDefault="001D2181" w14:paraId="3C4DD1BC" w14:textId="7FBC0BC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 (1.5</w:t>
            </w:r>
            <w:r w:rsidR="00D87158">
              <w:rPr>
                <w:rFonts w:ascii="Arial" w:hAnsi="Arial" w:cs="Arial"/>
              </w:rPr>
              <w:t>)</w:t>
            </w:r>
          </w:p>
          <w:p w:rsidRPr="006E5B63" w:rsidR="00D87158" w:rsidP="006E5B63" w:rsidRDefault="001D2181" w14:paraId="4E35B14F" w14:textId="2454DD5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 (11.7</w:t>
            </w:r>
            <w:r w:rsidR="00D87158">
              <w:rPr>
                <w:rFonts w:ascii="Arial" w:hAnsi="Arial" w:cs="Arial"/>
              </w:rPr>
              <w:t>)</w:t>
            </w:r>
          </w:p>
        </w:tc>
        <w:tc>
          <w:tcPr>
            <w:tcW w:w="1540" w:type="dxa"/>
          </w:tcPr>
          <w:p w:rsidR="00D87158" w:rsidP="003F6799" w:rsidRDefault="00D87158" w14:paraId="551E8D88" w14:textId="374286F9">
            <w:pPr>
              <w:jc w:val="center"/>
              <w:rPr>
                <w:rFonts w:ascii="Arial" w:hAnsi="Arial" w:cs="Arial"/>
              </w:rPr>
            </w:pPr>
          </w:p>
          <w:p w:rsidRPr="006E5B63" w:rsidR="00D87158" w:rsidP="00B60F19" w:rsidRDefault="001D2181" w14:paraId="268D0EE5" w14:textId="7114F77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2</w:t>
            </w:r>
          </w:p>
        </w:tc>
      </w:tr>
      <w:tr w:rsidRPr="006E5B63" w:rsidR="00D87158" w:rsidTr="00D87158" w14:paraId="41811B48" w14:textId="77777777">
        <w:trPr>
          <w:trHeight w:val="1601"/>
        </w:trPr>
        <w:tc>
          <w:tcPr>
            <w:tcW w:w="5125" w:type="dxa"/>
          </w:tcPr>
          <w:p w:rsidRPr="006E5B63" w:rsidR="00D87158" w:rsidRDefault="00D87158" w14:paraId="5252E7FD" w14:textId="5EE5C000">
            <w:pPr>
              <w:rPr>
                <w:rFonts w:ascii="Arial" w:hAnsi="Arial" w:cs="Arial"/>
              </w:rPr>
            </w:pPr>
            <w:r w:rsidRPr="006E5B63">
              <w:rPr>
                <w:rFonts w:ascii="Arial" w:hAnsi="Arial" w:cs="Arial"/>
              </w:rPr>
              <w:t>Induction agent</w:t>
            </w:r>
            <w:r>
              <w:rPr>
                <w:rFonts w:ascii="Arial" w:hAnsi="Arial" w:cs="Arial"/>
              </w:rPr>
              <w:t>, n (%)</w:t>
            </w:r>
            <w:r>
              <w:rPr>
                <w:rFonts w:ascii="Arial" w:hAnsi="Arial" w:cs="Arial"/>
                <w:i/>
                <w:vertAlign w:val="superscript"/>
              </w:rPr>
              <w:t>b</w:t>
            </w:r>
          </w:p>
          <w:p w:rsidRPr="006E5B63" w:rsidR="00D87158" w:rsidRDefault="00D87158" w14:paraId="519AAAA1" w14:textId="77777777">
            <w:pPr>
              <w:rPr>
                <w:rFonts w:ascii="Arial" w:hAnsi="Arial" w:cs="Arial"/>
              </w:rPr>
            </w:pPr>
            <w:r w:rsidRPr="006E5B63">
              <w:rPr>
                <w:rFonts w:ascii="Arial" w:hAnsi="Arial" w:cs="Arial"/>
              </w:rPr>
              <w:t xml:space="preserve">  </w:t>
            </w:r>
            <w:proofErr w:type="spellStart"/>
            <w:r w:rsidRPr="006E5B63">
              <w:rPr>
                <w:rFonts w:ascii="Arial" w:hAnsi="Arial" w:cs="Arial"/>
              </w:rPr>
              <w:t>Etomidate</w:t>
            </w:r>
            <w:proofErr w:type="spellEnd"/>
          </w:p>
          <w:p w:rsidRPr="006E5B63" w:rsidR="00D87158" w:rsidRDefault="00D87158" w14:paraId="3590B489" w14:textId="77777777">
            <w:pPr>
              <w:rPr>
                <w:rFonts w:ascii="Arial" w:hAnsi="Arial" w:cs="Arial"/>
              </w:rPr>
            </w:pPr>
            <w:r w:rsidRPr="006E5B63">
              <w:rPr>
                <w:rFonts w:ascii="Arial" w:hAnsi="Arial" w:cs="Arial"/>
              </w:rPr>
              <w:t xml:space="preserve">  Ketamine</w:t>
            </w:r>
          </w:p>
          <w:p w:rsidRPr="006E5B63" w:rsidR="00D87158" w:rsidRDefault="00D87158" w14:paraId="0B6AC1A4" w14:textId="77777777">
            <w:pPr>
              <w:rPr>
                <w:rFonts w:ascii="Arial" w:hAnsi="Arial" w:cs="Arial"/>
              </w:rPr>
            </w:pPr>
            <w:r w:rsidRPr="006E5B63">
              <w:rPr>
                <w:rFonts w:ascii="Arial" w:hAnsi="Arial" w:cs="Arial"/>
              </w:rPr>
              <w:t xml:space="preserve">  </w:t>
            </w:r>
            <w:proofErr w:type="spellStart"/>
            <w:r w:rsidRPr="006E5B63">
              <w:rPr>
                <w:rFonts w:ascii="Arial" w:hAnsi="Arial" w:cs="Arial"/>
              </w:rPr>
              <w:t>Propofol</w:t>
            </w:r>
            <w:proofErr w:type="spellEnd"/>
          </w:p>
          <w:p w:rsidRPr="006E5B63" w:rsidR="00D87158" w:rsidRDefault="00D87158" w14:paraId="19936A33" w14:textId="77777777">
            <w:pPr>
              <w:rPr>
                <w:rFonts w:ascii="Arial" w:hAnsi="Arial" w:cs="Arial"/>
              </w:rPr>
            </w:pPr>
            <w:r w:rsidRPr="006E5B63">
              <w:rPr>
                <w:rFonts w:ascii="Arial" w:hAnsi="Arial" w:cs="Arial"/>
              </w:rPr>
              <w:t xml:space="preserve">  Midazolam</w:t>
            </w:r>
          </w:p>
          <w:p w:rsidRPr="006E5B63" w:rsidR="00D87158" w:rsidRDefault="00D87158" w14:paraId="7A6C5CE6" w14:textId="77777777">
            <w:pPr>
              <w:rPr>
                <w:rFonts w:ascii="Arial" w:hAnsi="Arial" w:cs="Arial"/>
              </w:rPr>
            </w:pPr>
            <w:r w:rsidRPr="006E5B63">
              <w:rPr>
                <w:rFonts w:ascii="Arial" w:hAnsi="Arial" w:cs="Arial"/>
              </w:rPr>
              <w:t xml:space="preserve">  None</w:t>
            </w:r>
          </w:p>
        </w:tc>
        <w:tc>
          <w:tcPr>
            <w:tcW w:w="2250" w:type="dxa"/>
          </w:tcPr>
          <w:p w:rsidR="00D87158" w:rsidP="006E5B63" w:rsidRDefault="00D87158" w14:paraId="267D5A69" w14:textId="77777777">
            <w:pPr>
              <w:jc w:val="center"/>
              <w:rPr>
                <w:rFonts w:ascii="Arial" w:hAnsi="Arial" w:cs="Arial"/>
              </w:rPr>
            </w:pPr>
          </w:p>
          <w:p w:rsidR="00D87158" w:rsidP="006E5B63" w:rsidRDefault="00DF62BC" w14:paraId="45DAA319" w14:textId="33C6D23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2 (51.5</w:t>
            </w:r>
            <w:r w:rsidR="00D87158">
              <w:rPr>
                <w:rFonts w:ascii="Arial" w:hAnsi="Arial" w:cs="Arial"/>
              </w:rPr>
              <w:t>)</w:t>
            </w:r>
          </w:p>
          <w:p w:rsidR="00D87158" w:rsidP="006E5B63" w:rsidRDefault="00DF62BC" w14:paraId="17130A95" w14:textId="17797FE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 (34.7</w:t>
            </w:r>
            <w:r w:rsidR="00D87158">
              <w:rPr>
                <w:rFonts w:ascii="Arial" w:hAnsi="Arial" w:cs="Arial"/>
              </w:rPr>
              <w:t>)</w:t>
            </w:r>
          </w:p>
          <w:p w:rsidR="00D87158" w:rsidP="006E5B63" w:rsidRDefault="00DF62BC" w14:paraId="2BDD79CB" w14:textId="52A6C1E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 (4.0</w:t>
            </w:r>
            <w:r w:rsidR="00D87158">
              <w:rPr>
                <w:rFonts w:ascii="Arial" w:hAnsi="Arial" w:cs="Arial"/>
              </w:rPr>
              <w:t>)</w:t>
            </w:r>
          </w:p>
          <w:p w:rsidR="00D87158" w:rsidP="006E5B63" w:rsidRDefault="001D2181" w14:paraId="1DA5266B" w14:textId="63EA810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 (5.0</w:t>
            </w:r>
            <w:r w:rsidR="00D87158">
              <w:rPr>
                <w:rFonts w:ascii="Arial" w:hAnsi="Arial" w:cs="Arial"/>
              </w:rPr>
              <w:t>)</w:t>
            </w:r>
          </w:p>
          <w:p w:rsidRPr="006E5B63" w:rsidR="00D87158" w:rsidP="006E5B63" w:rsidRDefault="001D2181" w14:paraId="7C79B33B" w14:textId="514446D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 (5.0</w:t>
            </w:r>
            <w:r w:rsidR="00D87158">
              <w:rPr>
                <w:rFonts w:ascii="Arial" w:hAnsi="Arial" w:cs="Arial"/>
              </w:rPr>
              <w:t>)</w:t>
            </w:r>
          </w:p>
        </w:tc>
        <w:tc>
          <w:tcPr>
            <w:tcW w:w="1800" w:type="dxa"/>
          </w:tcPr>
          <w:p w:rsidR="00D87158" w:rsidP="006E5B63" w:rsidRDefault="00D87158" w14:paraId="72FA23D2" w14:textId="77777777">
            <w:pPr>
              <w:jc w:val="center"/>
              <w:rPr>
                <w:rFonts w:ascii="Arial" w:hAnsi="Arial" w:cs="Arial"/>
              </w:rPr>
            </w:pPr>
          </w:p>
          <w:p w:rsidR="00D87158" w:rsidP="006E5B63" w:rsidRDefault="00DF62BC" w14:paraId="6604700A" w14:textId="5089E3F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1 (45.8</w:t>
            </w:r>
            <w:r w:rsidR="00D87158">
              <w:rPr>
                <w:rFonts w:ascii="Arial" w:hAnsi="Arial" w:cs="Arial"/>
              </w:rPr>
              <w:t>)</w:t>
            </w:r>
          </w:p>
          <w:p w:rsidR="00D87158" w:rsidP="006E5B63" w:rsidRDefault="00DF62BC" w14:paraId="15EC0F1D" w14:textId="30FFA6C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3 (31.4</w:t>
            </w:r>
            <w:r w:rsidR="00D87158">
              <w:rPr>
                <w:rFonts w:ascii="Arial" w:hAnsi="Arial" w:cs="Arial"/>
              </w:rPr>
              <w:t>)</w:t>
            </w:r>
          </w:p>
          <w:p w:rsidR="00D87158" w:rsidP="006E5B63" w:rsidRDefault="00DF62BC" w14:paraId="157C0013" w14:textId="118FDB8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</w:t>
            </w:r>
            <w:r w:rsidR="00C73494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(9.1</w:t>
            </w:r>
            <w:r w:rsidR="00D87158">
              <w:rPr>
                <w:rFonts w:ascii="Arial" w:hAnsi="Arial" w:cs="Arial"/>
              </w:rPr>
              <w:t>)</w:t>
            </w:r>
          </w:p>
          <w:p w:rsidR="00D87158" w:rsidP="006E5B63" w:rsidRDefault="00DF62BC" w14:paraId="103C505B" w14:textId="768F5D4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 (3.0</w:t>
            </w:r>
            <w:r w:rsidR="00D87158">
              <w:rPr>
                <w:rFonts w:ascii="Arial" w:hAnsi="Arial" w:cs="Arial"/>
              </w:rPr>
              <w:t>)</w:t>
            </w:r>
          </w:p>
          <w:p w:rsidRPr="006E5B63" w:rsidR="00D87158" w:rsidP="006E5B63" w:rsidRDefault="001D2181" w14:paraId="61E570D5" w14:textId="7814FD1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 (10</w:t>
            </w:r>
            <w:r w:rsidR="00C73494">
              <w:rPr>
                <w:rFonts w:ascii="Arial" w:hAnsi="Arial" w:cs="Arial"/>
              </w:rPr>
              <w:t>.6</w:t>
            </w:r>
            <w:r w:rsidR="00D87158">
              <w:rPr>
                <w:rFonts w:ascii="Arial" w:hAnsi="Arial" w:cs="Arial"/>
              </w:rPr>
              <w:t>)</w:t>
            </w:r>
          </w:p>
        </w:tc>
        <w:tc>
          <w:tcPr>
            <w:tcW w:w="1540" w:type="dxa"/>
          </w:tcPr>
          <w:p w:rsidR="00D87158" w:rsidP="006E5B63" w:rsidRDefault="00D87158" w14:paraId="3692374A" w14:textId="77777777">
            <w:pPr>
              <w:jc w:val="center"/>
              <w:rPr>
                <w:rFonts w:ascii="Arial" w:hAnsi="Arial" w:cs="Arial"/>
              </w:rPr>
            </w:pPr>
          </w:p>
          <w:p w:rsidRPr="006E5B63" w:rsidR="00D87158" w:rsidP="007D52C8" w:rsidRDefault="00D87158" w14:paraId="4DFEC2B9" w14:textId="201CB38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</w:t>
            </w:r>
            <w:r w:rsidR="001D2181">
              <w:rPr>
                <w:rFonts w:ascii="Arial" w:hAnsi="Arial" w:cs="Arial"/>
              </w:rPr>
              <w:t>16</w:t>
            </w:r>
          </w:p>
        </w:tc>
      </w:tr>
    </w:tbl>
    <w:p w:rsidRPr="00224623" w:rsidR="00404490" w:rsidP="006A152C" w:rsidRDefault="00404490" w14:paraId="7E9496C5" w14:textId="0FD29A42">
      <w:pPr>
        <w:spacing w:after="0" w:line="240" w:lineRule="auto"/>
        <w:rPr>
          <w:rFonts w:ascii="Arial" w:hAnsi="Arial" w:cs="Arial"/>
          <w:sz w:val="20"/>
          <w:szCs w:val="20"/>
        </w:rPr>
      </w:pPr>
      <w:proofErr w:type="spellStart"/>
      <w:proofErr w:type="gramStart"/>
      <w:r>
        <w:rPr>
          <w:rFonts w:ascii="Arial" w:hAnsi="Arial" w:cs="Arial"/>
          <w:i/>
          <w:sz w:val="20"/>
          <w:szCs w:val="20"/>
          <w:vertAlign w:val="superscript"/>
        </w:rPr>
        <w:t>a</w:t>
      </w:r>
      <w:r w:rsidR="00DB09B2">
        <w:rPr>
          <w:rFonts w:ascii="Arial" w:hAnsi="Arial" w:cs="Arial"/>
          <w:sz w:val="20"/>
          <w:szCs w:val="20"/>
        </w:rPr>
        <w:t>Excludes</w:t>
      </w:r>
      <w:proofErr w:type="spellEnd"/>
      <w:proofErr w:type="gramEnd"/>
      <w:r w:rsidR="00DB09B2">
        <w:rPr>
          <w:rFonts w:ascii="Arial" w:hAnsi="Arial" w:cs="Arial"/>
          <w:sz w:val="20"/>
          <w:szCs w:val="20"/>
        </w:rPr>
        <w:t xml:space="preserve"> 27</w:t>
      </w:r>
      <w:r>
        <w:rPr>
          <w:rFonts w:ascii="Arial" w:hAnsi="Arial" w:cs="Arial"/>
          <w:sz w:val="20"/>
          <w:szCs w:val="20"/>
        </w:rPr>
        <w:t xml:space="preserve"> patients with missing data </w:t>
      </w:r>
    </w:p>
    <w:p w:rsidR="00C74A84" w:rsidP="006A152C" w:rsidRDefault="00404490" w14:paraId="6BB6E8D7" w14:textId="06942A07">
      <w:pPr>
        <w:spacing w:after="0" w:line="240" w:lineRule="auto"/>
        <w:rPr>
          <w:rFonts w:ascii="Arial" w:hAnsi="Arial" w:cs="Arial"/>
          <w:sz w:val="20"/>
          <w:szCs w:val="20"/>
        </w:rPr>
      </w:pPr>
      <w:proofErr w:type="spellStart"/>
      <w:proofErr w:type="gramStart"/>
      <w:r>
        <w:rPr>
          <w:rFonts w:ascii="Arial" w:hAnsi="Arial" w:cs="Arial"/>
          <w:i/>
          <w:sz w:val="20"/>
          <w:szCs w:val="20"/>
          <w:vertAlign w:val="superscript"/>
        </w:rPr>
        <w:t>b</w:t>
      </w:r>
      <w:r w:rsidR="00B77F49">
        <w:rPr>
          <w:rFonts w:ascii="Arial" w:hAnsi="Arial" w:cs="Arial"/>
          <w:sz w:val="20"/>
          <w:szCs w:val="20"/>
        </w:rPr>
        <w:t>Excludes</w:t>
      </w:r>
      <w:proofErr w:type="spellEnd"/>
      <w:proofErr w:type="gramEnd"/>
      <w:r w:rsidR="00B77F49">
        <w:rPr>
          <w:rFonts w:ascii="Arial" w:hAnsi="Arial" w:cs="Arial"/>
          <w:sz w:val="20"/>
          <w:szCs w:val="20"/>
        </w:rPr>
        <w:t xml:space="preserve"> 2</w:t>
      </w:r>
      <w:r w:rsidR="00DB09B2">
        <w:rPr>
          <w:rFonts w:ascii="Arial" w:hAnsi="Arial" w:cs="Arial"/>
          <w:sz w:val="20"/>
          <w:szCs w:val="20"/>
        </w:rPr>
        <w:t>6</w:t>
      </w:r>
      <w:r w:rsidR="00C73494">
        <w:rPr>
          <w:rFonts w:ascii="Arial" w:hAnsi="Arial" w:cs="Arial"/>
          <w:sz w:val="20"/>
          <w:szCs w:val="20"/>
        </w:rPr>
        <w:t xml:space="preserve"> patients with missing data</w:t>
      </w:r>
    </w:p>
    <w:p w:rsidR="00C74A84" w:rsidP="006A152C" w:rsidRDefault="00C74A84" w14:paraId="630F6EEC" w14:textId="77777777">
      <w:pPr>
        <w:spacing w:after="0" w:line="240" w:lineRule="auto"/>
        <w:rPr>
          <w:rFonts w:ascii="Arial" w:hAnsi="Arial" w:cs="Arial"/>
          <w:sz w:val="20"/>
          <w:szCs w:val="20"/>
        </w:rPr>
      </w:pPr>
    </w:p>
    <w:p w:rsidR="00C74A84" w:rsidP="006A152C" w:rsidRDefault="00C74A84" w14:paraId="621F4673" w14:textId="77777777">
      <w:pPr>
        <w:spacing w:after="0" w:line="240" w:lineRule="auto"/>
        <w:rPr>
          <w:rFonts w:ascii="Arial" w:hAnsi="Arial" w:cs="Arial"/>
          <w:sz w:val="20"/>
          <w:szCs w:val="20"/>
        </w:rPr>
      </w:pPr>
    </w:p>
    <w:p w:rsidRPr="006A152C" w:rsidR="00CA7A40" w:rsidP="006A152C" w:rsidRDefault="00CA7A40" w14:paraId="73F3D46E" w14:textId="77777777">
      <w:pPr>
        <w:spacing w:after="0" w:line="240" w:lineRule="auto"/>
        <w:rPr>
          <w:rFonts w:ascii="Arial" w:hAnsi="Arial" w:cs="Arial"/>
          <w:sz w:val="20"/>
          <w:szCs w:val="20"/>
        </w:rPr>
      </w:pPr>
    </w:p>
    <w:sectPr w:rsidRPr="006A152C" w:rsidR="00CA7A40" w:rsidSect="00A7753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7539"/>
    <w:rsid w:val="00000461"/>
    <w:rsid w:val="0002246A"/>
    <w:rsid w:val="00026E93"/>
    <w:rsid w:val="000775A3"/>
    <w:rsid w:val="000D163C"/>
    <w:rsid w:val="00152EA6"/>
    <w:rsid w:val="00164D1F"/>
    <w:rsid w:val="001777B4"/>
    <w:rsid w:val="00192530"/>
    <w:rsid w:val="001A45E9"/>
    <w:rsid w:val="001D2181"/>
    <w:rsid w:val="00200E59"/>
    <w:rsid w:val="00206358"/>
    <w:rsid w:val="00224623"/>
    <w:rsid w:val="00244AAE"/>
    <w:rsid w:val="00245730"/>
    <w:rsid w:val="00263D4F"/>
    <w:rsid w:val="002D16DF"/>
    <w:rsid w:val="003038BB"/>
    <w:rsid w:val="00317A85"/>
    <w:rsid w:val="003B2EC3"/>
    <w:rsid w:val="003B6C97"/>
    <w:rsid w:val="003C2301"/>
    <w:rsid w:val="003F2217"/>
    <w:rsid w:val="003F6799"/>
    <w:rsid w:val="00404490"/>
    <w:rsid w:val="00463B20"/>
    <w:rsid w:val="004B78AC"/>
    <w:rsid w:val="00500EFE"/>
    <w:rsid w:val="00524C74"/>
    <w:rsid w:val="005402F3"/>
    <w:rsid w:val="00592900"/>
    <w:rsid w:val="005B3AD7"/>
    <w:rsid w:val="006160B0"/>
    <w:rsid w:val="0061687F"/>
    <w:rsid w:val="00640EDB"/>
    <w:rsid w:val="00666D24"/>
    <w:rsid w:val="00667A5B"/>
    <w:rsid w:val="00672CAB"/>
    <w:rsid w:val="006A152C"/>
    <w:rsid w:val="006A24C7"/>
    <w:rsid w:val="006B2F5B"/>
    <w:rsid w:val="006E5B63"/>
    <w:rsid w:val="006E673C"/>
    <w:rsid w:val="006F5CD9"/>
    <w:rsid w:val="00734483"/>
    <w:rsid w:val="00793D51"/>
    <w:rsid w:val="007B64C5"/>
    <w:rsid w:val="007D52C8"/>
    <w:rsid w:val="007E5792"/>
    <w:rsid w:val="007F1BD6"/>
    <w:rsid w:val="007F1D6E"/>
    <w:rsid w:val="00815DE9"/>
    <w:rsid w:val="00866681"/>
    <w:rsid w:val="0087499A"/>
    <w:rsid w:val="0092084F"/>
    <w:rsid w:val="009B422C"/>
    <w:rsid w:val="009E6882"/>
    <w:rsid w:val="00A77539"/>
    <w:rsid w:val="00A8586C"/>
    <w:rsid w:val="00AA3E40"/>
    <w:rsid w:val="00B60F19"/>
    <w:rsid w:val="00B72AD7"/>
    <w:rsid w:val="00B77F49"/>
    <w:rsid w:val="00BA3A84"/>
    <w:rsid w:val="00BD0328"/>
    <w:rsid w:val="00BD6F2C"/>
    <w:rsid w:val="00BF509A"/>
    <w:rsid w:val="00C10E44"/>
    <w:rsid w:val="00C53D4F"/>
    <w:rsid w:val="00C604E7"/>
    <w:rsid w:val="00C67BC5"/>
    <w:rsid w:val="00C73494"/>
    <w:rsid w:val="00C74A84"/>
    <w:rsid w:val="00CA7A40"/>
    <w:rsid w:val="00CE0FDF"/>
    <w:rsid w:val="00CF5FAF"/>
    <w:rsid w:val="00D148F8"/>
    <w:rsid w:val="00D57339"/>
    <w:rsid w:val="00D857A9"/>
    <w:rsid w:val="00D87158"/>
    <w:rsid w:val="00DA31A0"/>
    <w:rsid w:val="00DB09B2"/>
    <w:rsid w:val="00DC10CA"/>
    <w:rsid w:val="00DF62BC"/>
    <w:rsid w:val="00FF4FCA"/>
    <w:rsid w:val="00FF5086"/>
    <w:rsid w:val="5B9ADE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A7136CC"/>
  <w15:docId w15:val="{2E8E4820-E839-4FE1-96A4-0AF1D21E2B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7753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1687F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rsid w:val="0061687F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168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1687F"/>
    <w:pPr>
      <w:spacing w:line="240" w:lineRule="auto"/>
    </w:pPr>
    <w:rPr>
      <w:sz w:val="24"/>
      <w:szCs w:val="24"/>
    </w:rPr>
  </w:style>
  <w:style w:type="character" w:styleId="CommentTextChar" w:customStyle="1">
    <w:name w:val="Comment Text Char"/>
    <w:basedOn w:val="DefaultParagraphFont"/>
    <w:link w:val="CommentText"/>
    <w:uiPriority w:val="99"/>
    <w:semiHidden/>
    <w:rsid w:val="0061687F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687F"/>
    <w:rPr>
      <w:b/>
      <w:bCs/>
      <w:sz w:val="20"/>
      <w:szCs w:val="20"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61687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4419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>Washington University</ap:Company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creator>Fuller, Brian</dc:creator>
  <lastModifiedBy>Stephens, Robert</lastModifiedBy>
  <revision>5</revision>
  <dcterms:created xsi:type="dcterms:W3CDTF">2021-10-06T16:22:00.0000000Z</dcterms:created>
  <dcterms:modified xsi:type="dcterms:W3CDTF">2022-02-18T20:14:56.8449137Z</dcterms:modified>
</coreProperties>
</file>